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</w:t>
      </w:r>
      <w:r>
        <w:rPr>
          <w:rFonts w:cs="Courier" w:ascii="Courier" w:hAnsi="Courier"/>
          <w:sz w:val="16"/>
        </w:rPr>
        <w:t xml:space="preserve">1 ATG GAT ACC TAC GCC GGA GCC TAC GAC AGA CAG AGC CGG GAG AGA GAG AAC AGC AGC GCC GCC AGC CCC GCC ACC  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</w:t>
      </w:r>
      <w:r>
        <w:rPr>
          <w:rFonts w:cs="Courier" w:ascii="Courier" w:hAnsi="Courier"/>
          <w:sz w:val="16"/>
        </w:rPr>
        <w:t xml:space="preserve">1 M   D   T   Y   A   G   A   Y   D   R   Q   S   R   E   R   E   N   S   S   A   A   S   P   A   T    25 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</w:t>
      </w:r>
      <w:r>
        <w:rPr>
          <w:rFonts w:cs="Courier" w:ascii="Courier" w:hAnsi="Courier"/>
          <w:sz w:val="16"/>
        </w:rPr>
        <w:t xml:space="preserve">76 CAG AGA AGC GCC AAC GAG GAT AAG GCC GCC GAT CTG CAG AGA GAG GTG GAG AGG GAC GGC GGC AGA TTC AGA TTT  15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</w:t>
      </w:r>
      <w:r>
        <w:rPr>
          <w:rFonts w:cs="Courier" w:ascii="Courier" w:hAnsi="Courier"/>
          <w:sz w:val="16"/>
        </w:rPr>
        <w:t xml:space="preserve">26 Q   R   S   A   N   E   D   K   A   A   D   L   Q   R   E   V   E   R   D   G   G   R   F   R   F    50 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51 GTG GGC CAC TTC AGC GAG GCC CCT GGC ACC AGC GCC TTC GGC ACC GCC GAG AGA CCC GAG TTC GAG AGA ATC CTG  22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</w:t>
      </w:r>
      <w:r>
        <w:rPr>
          <w:rFonts w:cs="Courier" w:ascii="Courier" w:hAnsi="Courier"/>
          <w:sz w:val="16"/>
        </w:rPr>
        <w:t xml:space="preserve">51 V   G   H   F   S   E   A   P   G   T   S   A   F   G   T   A   E   R   P   E   F   E   R   I   L    75 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26 AAC GAG TGT AGG GCC GGC AGG CTG AAC ATG ATC ATC GTG TAC GAC GTG TCC CGG TTC AGC AGG CTG AAG GTG ATG  30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</w:t>
      </w:r>
      <w:r>
        <w:rPr>
          <w:rFonts w:cs="Courier" w:ascii="Courier" w:hAnsi="Courier"/>
          <w:sz w:val="16"/>
        </w:rPr>
        <w:t xml:space="preserve">76 N   E   C   R   A   G   R   L   N   M   I   I   V   Y   D   V   S   R   F   S   R   L   K   V   M    1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01 GAC GCC ATC CCT ATC GTG TCC GAG CTG CTG GCC CTG GGC GTG ACC ATC GTG TCC ACC CAG GAA GGC GTC TTT AGA  37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01 D   A   I   P   I   V   S   E   L   L   A   L   G   V   T   I   V   S   T   Q   E   G   V   F   R    12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76 CAG GGC AAC GTG ATG GAC CTG ATC CAC CTG ATC ATG AGG CTG GAC GCC AGC CAC AAG GAG AGC AGC CTG AAG AGC  45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26 Q   G   N   V   M   D   L   I   H   L   I   M   R   L   D   A   S   H   K   E   S   S   L   K   S    15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451 GCC AAG ATC CTG GAC ACC AAG AAC CTG CAG AGG GAG CTG GGC GGC TAT GTG GGC GGC AAG GCC CCC TAC GGC TTC  52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51 A   K   I   L   D   T   K   N   L   Q   R   E   L   G   G   Y   V   G   G   K   A   P   Y   G   F    1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526 GAG CTG GTG TCC GAG ACC AAG GAG ATC ACC CGG AAC GGC AGG ATG GTG AAC GTG GTG ATC AAC AAG CTG GCC CAC  60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176 E   L   V   S   E   T   K   E   I   T   R   N   G   R   M   V   N   V   V   I   N   K   L   A   H    2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601 AGC ACC ACC CCC CTG ACC GGC CCC TTC GAG TTT GAG CCC GAC GTG ATC AGG TGG TGG TGG CGG GAG ATC AAG ACC  67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01 S   T   T   P   L   T   G   P   F   E   F   E   P   D   V   I   R   W   W   W   R   E   I   K   T    22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676 CAC AAG CAC CTG CCT TTC AAG CCC GGC AGC CAG GCC GCC ATC CAC CCC GGC AGC ATC ACC GGC CTG TGT AAG AGA  75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26 H   K   H   L   P   F   K   P   G   S   Q   A   A   I   H   P   G   S   I   T   G   L   C   K   R    25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751 ATG GAC GCC GAC GCC GTG CCC ACC AGA GGC GAG ACC ATC GGC AAG AAA ACC GCC AGC AGC GCC TGG GAC CCC GCC  82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51 M   D   A   D   A   V   P   T   R   G   E   T   I   G   K   K   T   A   S   S   A   W   D   P   A    2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826 ACC GTG ATG AGA ATC CTG AGG GAC CCT AGG ATC GCC GGC TTC GCC GCC GAG GTG ATC TAC AAG AAG AAG CCC GAC  900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276 T   V   M   R   I   L   R   D   P   R   I   A   G   F   A   A   E   V   I   Y   K   K   K   P   D    3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901 GGC ACC CCC ACC ACC AAG ATC GAG GGC TAC AGA ATC CAG AGA GAC CCC ATC ACC CTG AGA CCT GTG GAG CTG GAC  975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01 G   T   P   T   T   K   I   E   G   Y   R   I   Q   R   D   P   I   T   L   R   P   V   E   L   D    32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976 TGT GGC CCT ATC ATC GAG CCT GCC GAG TGG TAC GAG CTG CAG GCC TGG CTG GAC GGC AGA GGC AGA GGC AAG GGC  1050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26 C   G   P   I   I   E   P   A   E   W   Y   E   L   Q   A   W   L   D   G   R   G   R   G   K   G    35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051 CTG AGC AGA GGC CAG GCC ATC CTG AGC GCC ATG GAC AAG CTG TAC TGT GAG TGT GGC GCC GTG ATG ACC AGC AAG  1125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51 L   S   R   G   Q   A   I   L   S   A   M   D   K   L   Y   C   E   C   G   A   V   M   T   S   K    3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126 AGA GGC GAG GAG AGC ATC AAG GAC AGC TAC CGG TGC CGG AGA AGA AAG GTG GTG GAC CCC AGC GCC CCT GGC CAG  1200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376 R   G   E   E   S   I   K   D   S   Y   R   C   R   R   R   K   V   V   D   P   S   A   P   G   Q    4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201 CAC GAG GGC ACC TGT AAT GTG AGC ATG GCC GCC CTG GAC AAG TTC GTG GCC GAG CGG ATC TTC AAC AAG ATC CGG  1275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401 H   E   G   T   C   N   V   S   M   A   A   L   D   K   F   V   A   E   R   I   F   N   K   I   R    42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276 CAC GCC GAG GGC GAC GAG GAG ACC CTG GCC CTG CTG TGG GAG GCC GCC AGA AGA TTC GGC AAG CTG ACC GAG GCC  1350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426 H   A   E   G   D   E   E   T   L   A   L   L   W   E   A   A   R   R   F   G   K   L   T   E   A    45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351 CCC GAG AAG AGC GGC GAG AGG GCC AAC CTG GTG GCC GAG AGA GCC GAC GCC CTG AAC GCC CTG GAG GAG CTG TAC  1425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451 P   E   K   S   G   E   R   A   N   L   V   A   E   R   A   D   A   L   N   A   L   E   E   L   Y    4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426 GAG GAC AGA GCC GCC GGA GCC TAT GAC GGC CCT GTG GGC AGG AAG CAC TTC AGA AAG CAG CAG GCC GCC CTG ACC  1500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476 E   D   R   A   A   G   A   Y   D   G   P   V   G   R   K   H   F   R   K   Q   Q   A   A   L   T    5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501 CTG AGA CAG CAG GGC GCC GAG GAA AGA CTG GCC GAG CTG GAG GCC GCC GAG GCC CCT AAG CTG CCC CTG GAT CAG  1575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501 L   R   Q   Q   G   A   E   E   R   L   A   E   L   E   A   A   E   A   P   K   L   P   L   D   Q    52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576 TGG TTC CCC GAG GAT GCC GAC GCC GAC CCC ACC GGC CCC AAG TCC TGG TGG GGC AGA GCC AGC GTG GAC GAC AAG  1650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526 W   F   P   E   D   A   D   A   D   P   T   G   P   K   S   W   W   G   R   A   S   V   D   D   K    55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651 AGG GTG TTC GTG GGC CTG TTC GTG GAT AAG ATC GTG GTG ACC AAG AGC ACC ACC GGC AGG GGC CAG GGC ACC CCC  1725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551 R   V   F   V   G   L   F   V   D   K   I   V   V   T   K   S   T   T   G   R   G   Q   G   T   P    575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726 ATC GAG AAG AGA GCC AGC ATC ACC TGG GCC AAG CCT CCC ACC GAC GAC GAC GAG GAT GAC GCC CAG GAC GGC ACC  1800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576 I   E   K   R   A   S   I   T   W   A   K   P   P   T   D   D   D   E   D   D   A   Q   D   G   T    600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</w:t>
      </w:r>
      <w:r>
        <w:rPr>
          <w:rFonts w:cs="Courier" w:ascii="Courier" w:hAnsi="Courier"/>
          <w:sz w:val="16"/>
        </w:rPr>
        <w:t xml:space="preserve">1801 GAG GAC GTG GCC GCC CCT AAG AAA AAG CGG AAA GTG TGA                                                  1839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</w:t>
      </w:r>
      <w:r>
        <w:rPr>
          <w:rFonts w:cs="Courier" w:ascii="Courier" w:hAnsi="Courier"/>
          <w:sz w:val="16"/>
        </w:rPr>
        <w:t xml:space="preserve">601 E   D   V   A   A   P   K   K   K   R   K   V   *                                                    613    </w:t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ind w:left="-810" w:right="-1440" w:hanging="0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w="12240" w:h="15840"/>
      <w:pgMar w:left="1267" w:right="1800" w:gutter="0" w:header="0" w:top="5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1T21:57:00Z</dcterms:created>
  <dc:creator>Christopher Raymond</dc:creator>
  <dc:description/>
  <cp:keywords/>
  <dc:language>en-US</dc:language>
  <cp:lastModifiedBy>Christopher Raymond</cp:lastModifiedBy>
  <cp:lastPrinted>2006-12-11T13:47:00Z</cp:lastPrinted>
  <dcterms:modified xsi:type="dcterms:W3CDTF">2006-12-11T21:57:00Z</dcterms:modified>
  <cp:revision>2</cp:revision>
  <dc:subject/>
  <dc:title>      1 ATG GCT CCT AAG AAG AAG AGG AAG GTG ATG AGC CAG TTC GAC ATC CTG TGC AAG ACC CCC CCC AAG GTG CTG GTG  75    </dc:title>
</cp:coreProperties>
</file>